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0BF4" w:rsidRPr="00366EAC" w:rsidRDefault="00CD0BF4" w:rsidP="00CD0B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abl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6EAC">
        <w:rPr>
          <w:rFonts w:ascii="Times New Roman" w:hAnsi="Times New Roman" w:cs="Times New Roman"/>
          <w:sz w:val="24"/>
          <w:szCs w:val="24"/>
        </w:rPr>
        <w:t>Clinical risk factors associated with DXA investigation following index hip and vertebral fracture regardless of 10-year Garvan Fracture Risk estimate</w:t>
      </w:r>
    </w:p>
    <w:tbl>
      <w:tblPr>
        <w:tblW w:w="10349" w:type="dxa"/>
        <w:tblLook w:val="04A0" w:firstRow="1" w:lastRow="0" w:firstColumn="1" w:lastColumn="0" w:noHBand="0" w:noVBand="1"/>
      </w:tblPr>
      <w:tblGrid>
        <w:gridCol w:w="2740"/>
        <w:gridCol w:w="2080"/>
        <w:gridCol w:w="1843"/>
        <w:gridCol w:w="1985"/>
        <w:gridCol w:w="1701"/>
      </w:tblGrid>
      <w:tr w:rsidR="00CD0BF4" w:rsidRPr="00884CCF" w:rsidTr="00157424">
        <w:trPr>
          <w:trHeight w:val="255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23" w:type="dxa"/>
            <w:gridSpan w:val="2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omen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n</w:t>
            </w:r>
          </w:p>
        </w:tc>
      </w:tr>
      <w:tr w:rsidR="00CD0BF4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ge-adjusted </w:t>
            </w:r>
          </w:p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 (95 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ultivariable </w:t>
            </w:r>
          </w:p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95%CI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ge-adjusted </w:t>
            </w:r>
          </w:p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ltivariable</w:t>
            </w:r>
          </w:p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95% CI)</w:t>
            </w:r>
          </w:p>
        </w:tc>
      </w:tr>
      <w:tr w:rsidR="00CD0BF4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+ 5 year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4 (0.70 - 0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 (0.71 - 0.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5 (0.81 - 0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ind w:right="-22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 (0.84 - 0.93)</w:t>
            </w:r>
          </w:p>
        </w:tc>
      </w:tr>
      <w:tr w:rsidR="00CD0BF4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umber of comorbiditi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D0BF4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</w:tr>
      <w:tr w:rsidR="00CD0BF4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and 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 (0.68 - 1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 (0.69 - 1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6 (1.26 - 3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9 (1.26 - 3.16)</w:t>
            </w:r>
          </w:p>
        </w:tc>
      </w:tr>
      <w:tr w:rsidR="00CD0BF4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≥ 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 (0.68 - 1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6 (0.75 - 1.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9 (1.25 - 3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05 (1.27 - 3.30)</w:t>
            </w:r>
          </w:p>
        </w:tc>
      </w:tr>
      <w:tr w:rsidR="00CD0BF4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umber of prior hospitalisation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D0BF4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BF4" w:rsidRPr="00884CCF" w:rsidRDefault="00CD0BF4" w:rsidP="00157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</w:tr>
      <w:tr w:rsidR="00CD0BF4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BF4" w:rsidRPr="00884CCF" w:rsidRDefault="00CD0BF4" w:rsidP="00157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1 and 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8 (0.53 - 0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1 (0.56 - 0.9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0 (0.53 - 0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8 (0.52 - 0.90)</w:t>
            </w:r>
          </w:p>
        </w:tc>
      </w:tr>
      <w:tr w:rsidR="00CD0BF4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BF4" w:rsidRPr="00884CCF" w:rsidRDefault="00CD0BF4" w:rsidP="00157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≥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0 (0.15 - 0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6 (0.19 - 0.7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4 (0.20 - 0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4 (0.20 - 0.60)</w:t>
            </w:r>
          </w:p>
        </w:tc>
      </w:tr>
      <w:tr w:rsidR="00CD0BF4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arlson</w:t>
            </w:r>
            <w:proofErr w:type="spellEnd"/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omorbidity Index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D0BF4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</w:tr>
      <w:tr w:rsidR="00CD0BF4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and 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1 (0.47 - 0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5 (0.50 - 0.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0 (0.45 - 0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9 (0.44 - 0.79)</w:t>
            </w:r>
          </w:p>
        </w:tc>
      </w:tr>
      <w:tr w:rsidR="00CD0BF4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≥ 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8 (0.17 - 0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9 (0.18 - 0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0 (0.26 - 0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0 (0.25 - 0.63)</w:t>
            </w:r>
          </w:p>
        </w:tc>
      </w:tr>
      <w:tr w:rsidR="00CD0BF4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chaemic heart diseas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6 (1.27 - 2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4 (1.28 - 2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9 (0.81 - 1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4 (0.76 - 1.71)</w:t>
            </w:r>
          </w:p>
        </w:tc>
      </w:tr>
      <w:tr w:rsidR="00CD0BF4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rhythmia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 (0.66 - 1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 (0.49 - 1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 (0.66 - 1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3 (0.64 - 1.35)</w:t>
            </w:r>
          </w:p>
        </w:tc>
      </w:tr>
      <w:tr w:rsidR="00CD0BF4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rok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1 (0.50 - 1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1 (0.59 - 2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0 (0.35 - 1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6 (0.30 - 1.04)</w:t>
            </w:r>
          </w:p>
        </w:tc>
      </w:tr>
      <w:tr w:rsidR="00CD0BF4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bet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3 (0.16 - 0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0 (0.19 - 0.8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 (0.58 - 1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1 (0.51 - 1.63)</w:t>
            </w:r>
          </w:p>
        </w:tc>
      </w:tr>
      <w:tr w:rsidR="00CD0BF4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piratory diseas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3 (0.63 - 1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 (0.72 - 1.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6 (0.76 - 1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5 (0.75 - 1.48)</w:t>
            </w:r>
          </w:p>
        </w:tc>
      </w:tr>
      <w:tr w:rsidR="00CD0BF4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nal diseas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6 (0.28 - 1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9 (0.23 - 1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6 (0.22 - 0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8 (0.23 - 0.99)</w:t>
            </w:r>
          </w:p>
        </w:tc>
      </w:tr>
      <w:tr w:rsidR="00CD0BF4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ment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 (0.005 - 0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 (0.005 - 0.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7 (0.05 - 0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0 (0.06 - 0.64)</w:t>
            </w:r>
          </w:p>
        </w:tc>
      </w:tr>
      <w:tr w:rsidR="00CD0BF4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c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4 (0.81 - 1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3 (0.86 - 1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9 (0.83 - 1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6 (0.80 - 1.40)</w:t>
            </w:r>
          </w:p>
        </w:tc>
      </w:tr>
      <w:tr w:rsidR="00CD0BF4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ptic ulc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 (0.71 - 1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7 (0.78 - 1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1 (1.17 - 2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 (0.65 - 1.34)</w:t>
            </w:r>
          </w:p>
        </w:tc>
      </w:tr>
      <w:tr w:rsidR="00CD0BF4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d care residenc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 (0.28 - 1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5 (0.32 - 1.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2 (0.29 - 1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7 (0.26 - 1.27)</w:t>
            </w:r>
          </w:p>
        </w:tc>
      </w:tr>
      <w:tr w:rsidR="00CD0BF4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sabilit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9 (0.34 - 0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1 (0.32 - 1.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0 (0.54 - 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2 (0.53 - 1.26)</w:t>
            </w:r>
          </w:p>
        </w:tc>
      </w:tr>
      <w:tr w:rsidR="00CD0BF4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moki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9 (0.52 - 1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7 (0.55 - 1.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1 (0.80 - 1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8 (0.83 - 1.97)</w:t>
            </w:r>
          </w:p>
        </w:tc>
      </w:tr>
      <w:tr w:rsidR="00CD0BF4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ivate health insuranc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9 (1.20 - 1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8 (1.16 - 1.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6 (0.99 - 1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0 (0.93 - 1.56)</w:t>
            </w:r>
          </w:p>
        </w:tc>
      </w:tr>
      <w:tr w:rsidR="00CD0BF4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rrie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7 (1.10 - 1.6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3 (1.13 - 1.8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 (0.74 - 1.2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BF4" w:rsidRPr="00884CCF" w:rsidRDefault="00CD0BF4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0 (0.84 - 1.44)</w:t>
            </w:r>
          </w:p>
        </w:tc>
      </w:tr>
    </w:tbl>
    <w:p w:rsidR="00842308" w:rsidRDefault="00842308"/>
    <w:sectPr w:rsidR="00842308" w:rsidSect="00CD0B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BF4"/>
    <w:rsid w:val="00842308"/>
    <w:rsid w:val="00CD0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DEFB7"/>
  <w15:chartTrackingRefBased/>
  <w15:docId w15:val="{D6E2204F-23B5-4189-9AC2-4BDBAF7D2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0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3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Bliuc</dc:creator>
  <cp:keywords/>
  <dc:description/>
  <cp:lastModifiedBy>Dana Bliuc</cp:lastModifiedBy>
  <cp:revision>1</cp:revision>
  <dcterms:created xsi:type="dcterms:W3CDTF">2022-11-23T01:02:00Z</dcterms:created>
  <dcterms:modified xsi:type="dcterms:W3CDTF">2022-11-23T01:03:00Z</dcterms:modified>
</cp:coreProperties>
</file>